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92EE" w14:textId="383E2B2C" w:rsidR="00B467BF" w:rsidRDefault="00B467BF" w:rsidP="00B467BF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Online Supplement 1: Linear spline model estimates for the </w:t>
      </w:r>
      <w:r w:rsidR="00FB49BD">
        <w:rPr>
          <w:rFonts w:cs="Times New Roman"/>
          <w:lang w:val="en-US"/>
        </w:rPr>
        <w:t>mean trajectories of change in sedentary behavior (</w:t>
      </w:r>
      <w:r w:rsidR="009269EE">
        <w:rPr>
          <w:lang w:val="en-US"/>
        </w:rPr>
        <w:t xml:space="preserve">sedentary </w:t>
      </w:r>
      <w:r w:rsidR="00FB49BD">
        <w:rPr>
          <w:rFonts w:cs="Times New Roman"/>
          <w:lang w:val="en-US"/>
        </w:rPr>
        <w:t>time and fragmentation) and adiposity (BMI and FMI)</w:t>
      </w:r>
      <w:r>
        <w:rPr>
          <w:rFonts w:cs="Times New Roman"/>
          <w:lang w:val="en-US"/>
        </w:rPr>
        <w:t xml:space="preserve"> between 7y and 15y.</w:t>
      </w:r>
    </w:p>
    <w:tbl>
      <w:tblPr>
        <w:tblW w:w="90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709"/>
        <w:gridCol w:w="711"/>
        <w:gridCol w:w="661"/>
        <w:gridCol w:w="895"/>
        <w:gridCol w:w="752"/>
        <w:gridCol w:w="706"/>
        <w:gridCol w:w="708"/>
        <w:gridCol w:w="926"/>
      </w:tblGrid>
      <w:tr w:rsidR="00C82A61" w14:paraId="331F526E" w14:textId="1DA1B32A" w:rsidTr="00DA746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96EC" w14:textId="77777777" w:rsidR="00C82A61" w:rsidRDefault="00C82A61" w:rsidP="00DF209F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Exposure variable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B1C2" w14:textId="3B9D3085" w:rsidR="00C82A61" w:rsidRPr="00624209" w:rsidRDefault="00C82A61" w:rsidP="00DF209F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="Times New Roman"/>
                <w:b/>
                <w:lang w:val="en-US"/>
              </w:rPr>
            </w:pPr>
            <w:r w:rsidRP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Mean predicted (</w:t>
            </w:r>
            <w:r w:rsidRPr="00624209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95% CI</w:t>
            </w:r>
            <w:r w:rsidRP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) intercept and slopes in boy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496B" w14:textId="77777777" w:rsidR="00C82A61" w:rsidRPr="00624209" w:rsidRDefault="00C82A61" w:rsidP="00DF209F">
            <w:pPr>
              <w:spacing w:after="0" w:line="240" w:lineRule="auto"/>
              <w:ind w:left="113" w:right="113"/>
              <w:jc w:val="right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624209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p-value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91C0C" w14:textId="263675A3" w:rsidR="00C82A61" w:rsidRPr="00624209" w:rsidRDefault="00C82A61" w:rsidP="00C82A61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Mean predicted </w:t>
            </w:r>
            <w:r w:rsid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br/>
            </w:r>
            <w:r w:rsidRP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</w:t>
            </w:r>
            <w:r w:rsidRPr="00624209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95% CI</w:t>
            </w:r>
            <w:r w:rsidRPr="0062420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) intercept and slopes in girl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318EA" w14:textId="0325E0AE" w:rsidR="00C82A61" w:rsidRPr="00624209" w:rsidRDefault="00C82A61" w:rsidP="00C82A61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624209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p-value</w:t>
            </w:r>
          </w:p>
        </w:tc>
      </w:tr>
      <w:tr w:rsidR="00C82A61" w14:paraId="49D0B693" w14:textId="77BFADDC" w:rsidTr="00DA7469">
        <w:trPr>
          <w:trHeight w:val="300"/>
        </w:trPr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73D8" w14:textId="6FAE4C13" w:rsidR="00C82A61" w:rsidRDefault="009269EE" w:rsidP="00DF209F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Sedentary</w:t>
            </w:r>
            <w:r w:rsidR="00C82A61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 xml:space="preserve"> time model</w:t>
            </w:r>
            <w:r w:rsidR="00454D9B" w:rsidRPr="00454D9B"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8EFF3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A05E1" w14:textId="77777777" w:rsidR="00C82A61" w:rsidRDefault="00C82A61" w:rsidP="00C82A61">
            <w:pPr>
              <w:spacing w:after="0" w:line="276" w:lineRule="auto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08950" w14:textId="77777777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7C8EA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98E33" w14:textId="41E4FC17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53798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DBD7F" w14:textId="4725D1FA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</w:tr>
      <w:tr w:rsidR="00C82A61" w14:paraId="0CB0DD28" w14:textId="65DB6C41" w:rsidTr="00DA7469">
        <w:trPr>
          <w:trHeight w:val="300"/>
        </w:trPr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2784" w14:textId="68660CC3" w:rsidR="00C82A61" w:rsidRDefault="00C82A61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T (%) at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ADFD3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8.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7892" w14:textId="3E9BBD83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56.04,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477E" w14:textId="06853054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0.6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6712" w14:textId="77777777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6BD46F" w14:textId="750ABA6D" w:rsidR="00C82A61" w:rsidRDefault="00C82A61" w:rsidP="00C82A61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0.8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314092" w14:textId="2462B7C3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58.68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B73A6D" w14:textId="6F819BDF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3.05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4DF84" w14:textId="0488BAF6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C82A61" w14:paraId="406C9ADC" w14:textId="5A8FA5FD" w:rsidTr="00624209">
        <w:trPr>
          <w:trHeight w:val="300"/>
        </w:trPr>
        <w:tc>
          <w:tcPr>
            <w:tcW w:w="2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1032C" w14:textId="2A0E2A9D" w:rsidR="00C82A61" w:rsidRDefault="00DF2D77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T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change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39F4E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1</w:t>
            </w:r>
          </w:p>
        </w:tc>
        <w:tc>
          <w:tcPr>
            <w:tcW w:w="7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319A" w14:textId="2F27F7BB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62,</w:t>
            </w:r>
          </w:p>
        </w:tc>
        <w:tc>
          <w:tcPr>
            <w:tcW w:w="6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B89C" w14:textId="5AC175DD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.24)</w:t>
            </w:r>
          </w:p>
        </w:tc>
        <w:tc>
          <w:tcPr>
            <w:tcW w:w="8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2671" w14:textId="77777777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68</w:t>
            </w:r>
          </w:p>
        </w:tc>
        <w:tc>
          <w:tcPr>
            <w:tcW w:w="752" w:type="dxa"/>
            <w:vAlign w:val="center"/>
          </w:tcPr>
          <w:p w14:paraId="406C4E3E" w14:textId="09DA6A5C" w:rsidR="00C82A61" w:rsidRDefault="00454D9B" w:rsidP="00C82A61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56</w:t>
            </w:r>
          </w:p>
        </w:tc>
        <w:tc>
          <w:tcPr>
            <w:tcW w:w="706" w:type="dxa"/>
            <w:vAlign w:val="center"/>
          </w:tcPr>
          <w:p w14:paraId="7E455313" w14:textId="7DCD43A5" w:rsidR="00C82A61" w:rsidRDefault="00454D9B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73,</w:t>
            </w:r>
          </w:p>
        </w:tc>
        <w:tc>
          <w:tcPr>
            <w:tcW w:w="708" w:type="dxa"/>
            <w:vAlign w:val="center"/>
          </w:tcPr>
          <w:p w14:paraId="6D167FC8" w14:textId="74A232F9" w:rsidR="00C82A61" w:rsidRDefault="00454D9B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85)</w:t>
            </w:r>
          </w:p>
        </w:tc>
        <w:tc>
          <w:tcPr>
            <w:tcW w:w="926" w:type="dxa"/>
            <w:vAlign w:val="center"/>
          </w:tcPr>
          <w:p w14:paraId="53DFCF59" w14:textId="5A45A5D5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79</w:t>
            </w:r>
          </w:p>
        </w:tc>
      </w:tr>
      <w:tr w:rsidR="00C82A61" w14:paraId="2F0D3697" w14:textId="4C226D83" w:rsidTr="00624209">
        <w:trPr>
          <w:trHeight w:val="300"/>
        </w:trPr>
        <w:tc>
          <w:tcPr>
            <w:tcW w:w="2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D3A6" w14:textId="094E6785" w:rsidR="00C82A61" w:rsidRDefault="00DA7469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ST change 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2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 w:rsidR="00C82A61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4618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.64</w:t>
            </w:r>
          </w:p>
        </w:tc>
        <w:tc>
          <w:tcPr>
            <w:tcW w:w="7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6E8CD" w14:textId="2B5799BA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.85,</w:t>
            </w:r>
          </w:p>
        </w:tc>
        <w:tc>
          <w:tcPr>
            <w:tcW w:w="6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D178" w14:textId="4AD38EA1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.43)</w:t>
            </w:r>
          </w:p>
        </w:tc>
        <w:tc>
          <w:tcPr>
            <w:tcW w:w="8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CFFF" w14:textId="77777777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vAlign w:val="center"/>
          </w:tcPr>
          <w:p w14:paraId="7950A59E" w14:textId="1528D037" w:rsidR="00C82A61" w:rsidRDefault="00454D9B" w:rsidP="00C82A61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.45</w:t>
            </w:r>
          </w:p>
        </w:tc>
        <w:tc>
          <w:tcPr>
            <w:tcW w:w="706" w:type="dxa"/>
            <w:vAlign w:val="center"/>
          </w:tcPr>
          <w:p w14:paraId="07B5950B" w14:textId="59C88CC5" w:rsidR="00C82A61" w:rsidRDefault="00454D9B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.78,</w:t>
            </w:r>
          </w:p>
        </w:tc>
        <w:tc>
          <w:tcPr>
            <w:tcW w:w="708" w:type="dxa"/>
            <w:vAlign w:val="center"/>
          </w:tcPr>
          <w:p w14:paraId="5921510E" w14:textId="46A9083A" w:rsidR="00C82A61" w:rsidRDefault="00454D9B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.12)</w:t>
            </w:r>
          </w:p>
        </w:tc>
        <w:tc>
          <w:tcPr>
            <w:tcW w:w="926" w:type="dxa"/>
            <w:vAlign w:val="center"/>
          </w:tcPr>
          <w:p w14:paraId="5FD00ECF" w14:textId="102B8E05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624209" w14:paraId="1F62A498" w14:textId="4BD4FB55" w:rsidTr="00624209">
        <w:trPr>
          <w:trHeight w:val="300"/>
        </w:trPr>
        <w:tc>
          <w:tcPr>
            <w:tcW w:w="293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073D" w14:textId="022C788B" w:rsidR="00C82A61" w:rsidRDefault="00C82A61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T change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5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7478" w14:textId="77777777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.7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FA1C" w14:textId="5AB13169" w:rsidR="00C82A61" w:rsidRDefault="00C82A61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.84,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C7D6" w14:textId="31138D2E" w:rsidR="00C82A61" w:rsidRDefault="00C82A61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.58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8110A" w14:textId="77777777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4B5ECD1D" w14:textId="5DAD7980" w:rsidR="00C82A61" w:rsidRDefault="00454D9B" w:rsidP="00C82A61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.81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56F07335" w14:textId="631B1AEF" w:rsidR="00C82A61" w:rsidRDefault="00454D9B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2.04,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A887862" w14:textId="21E53132" w:rsidR="00C82A61" w:rsidRDefault="00454D9B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.58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4BAC771" w14:textId="71F41B33" w:rsidR="00C82A61" w:rsidRDefault="00C82A61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9269EE" w14:paraId="23742B9E" w14:textId="4C82128A" w:rsidTr="00D91BF0">
        <w:trPr>
          <w:trHeight w:val="300"/>
        </w:trPr>
        <w:tc>
          <w:tcPr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6C957" w14:textId="573C5814" w:rsidR="009269EE" w:rsidRDefault="009269EE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Sedentary fragmentation model</w:t>
            </w:r>
            <w:r w:rsidRPr="00454D9B"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6CD05" w14:textId="77777777" w:rsidR="009269EE" w:rsidRDefault="009269EE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1E6B" w14:textId="77777777" w:rsidR="009269EE" w:rsidRDefault="009269EE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FD465" w14:textId="77777777" w:rsidR="009269EE" w:rsidRDefault="009269EE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8018" w14:textId="77777777" w:rsidR="009269EE" w:rsidRDefault="009269EE" w:rsidP="00C82A61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42AD" w14:textId="0EEFA41C" w:rsidR="009269EE" w:rsidRDefault="009269EE" w:rsidP="00C82A61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13B5" w14:textId="77777777" w:rsidR="009269EE" w:rsidRDefault="009269EE" w:rsidP="00C82A61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25D4" w14:textId="507F14B4" w:rsidR="009269EE" w:rsidRDefault="009269EE" w:rsidP="00C82A61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</w:tr>
      <w:tr w:rsidR="00454D9B" w14:paraId="59273827" w14:textId="7ACE0CDB" w:rsidTr="00624209">
        <w:trPr>
          <w:trHeight w:val="300"/>
        </w:trPr>
        <w:tc>
          <w:tcPr>
            <w:tcW w:w="293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2DA4" w14:textId="5317E03D" w:rsidR="00454D9B" w:rsidRDefault="00DA7469" w:rsidP="00454D9B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F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p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) at </w:t>
            </w:r>
            <w:r w:rsidR="00454D9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0BEED" w14:textId="467DFC26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5.4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9557A" w14:textId="7FE4D86C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4.7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0F8D2" w14:textId="5F24240C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6.21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65F6B" w14:textId="7770EE5E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5EF430CE" w14:textId="5B53A678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5.1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D71C1D8" w14:textId="33264214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4.43,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63EE856" w14:textId="5DC1D61A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5.81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DD01B67" w14:textId="703F7F4E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624209" w14:paraId="7195791B" w14:textId="43B82359" w:rsidTr="00624209">
        <w:trPr>
          <w:trHeight w:val="300"/>
        </w:trPr>
        <w:tc>
          <w:tcPr>
            <w:tcW w:w="2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2176B" w14:textId="454D0869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F change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9493F" w14:textId="4275866E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8</w:t>
            </w:r>
          </w:p>
        </w:tc>
        <w:tc>
          <w:tcPr>
            <w:tcW w:w="7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BECDF" w14:textId="094FA2F2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9</w:t>
            </w:r>
          </w:p>
        </w:tc>
        <w:tc>
          <w:tcPr>
            <w:tcW w:w="6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B11F0" w14:textId="773C4B5D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16)</w:t>
            </w:r>
          </w:p>
        </w:tc>
        <w:tc>
          <w:tcPr>
            <w:tcW w:w="8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BDF62" w14:textId="59C08957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6</w:t>
            </w:r>
          </w:p>
        </w:tc>
        <w:tc>
          <w:tcPr>
            <w:tcW w:w="752" w:type="dxa"/>
            <w:vAlign w:val="center"/>
          </w:tcPr>
          <w:p w14:paraId="1F9BA2D4" w14:textId="4F03C7B3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38</w:t>
            </w:r>
          </w:p>
        </w:tc>
        <w:tc>
          <w:tcPr>
            <w:tcW w:w="706" w:type="dxa"/>
            <w:vAlign w:val="center"/>
          </w:tcPr>
          <w:p w14:paraId="2FB6A368" w14:textId="166F1727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06,</w:t>
            </w:r>
          </w:p>
        </w:tc>
        <w:tc>
          <w:tcPr>
            <w:tcW w:w="708" w:type="dxa"/>
            <w:vAlign w:val="center"/>
          </w:tcPr>
          <w:p w14:paraId="17827887" w14:textId="3ED7EC44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1)</w:t>
            </w:r>
          </w:p>
        </w:tc>
        <w:tc>
          <w:tcPr>
            <w:tcW w:w="926" w:type="dxa"/>
            <w:vAlign w:val="center"/>
          </w:tcPr>
          <w:p w14:paraId="0A30DA83" w14:textId="7C8FAFE9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89</w:t>
            </w:r>
          </w:p>
        </w:tc>
      </w:tr>
      <w:tr w:rsidR="00454D9B" w14:paraId="3D54E76E" w14:textId="0F3B8A84" w:rsidTr="00624209">
        <w:trPr>
          <w:trHeight w:val="300"/>
        </w:trPr>
        <w:tc>
          <w:tcPr>
            <w:tcW w:w="2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3FE18" w14:textId="499F89C9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F change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786CE" w14:textId="4A61A406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53</w:t>
            </w:r>
          </w:p>
        </w:tc>
        <w:tc>
          <w:tcPr>
            <w:tcW w:w="7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6D7F" w14:textId="4F2ACD31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81</w:t>
            </w:r>
          </w:p>
        </w:tc>
        <w:tc>
          <w:tcPr>
            <w:tcW w:w="6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460C0" w14:textId="26005EA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24)</w:t>
            </w:r>
          </w:p>
        </w:tc>
        <w:tc>
          <w:tcPr>
            <w:tcW w:w="8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087C3" w14:textId="010E19DE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vAlign w:val="center"/>
          </w:tcPr>
          <w:p w14:paraId="2BD7A6F2" w14:textId="2F5C7B3A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43</w:t>
            </w:r>
          </w:p>
        </w:tc>
        <w:tc>
          <w:tcPr>
            <w:tcW w:w="706" w:type="dxa"/>
            <w:vAlign w:val="center"/>
          </w:tcPr>
          <w:p w14:paraId="15F51BD8" w14:textId="09F02409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67,</w:t>
            </w:r>
          </w:p>
        </w:tc>
        <w:tc>
          <w:tcPr>
            <w:tcW w:w="708" w:type="dxa"/>
            <w:vAlign w:val="center"/>
          </w:tcPr>
          <w:p w14:paraId="28C6F5C0" w14:textId="5CA31714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19)</w:t>
            </w:r>
          </w:p>
        </w:tc>
        <w:tc>
          <w:tcPr>
            <w:tcW w:w="926" w:type="dxa"/>
            <w:vAlign w:val="center"/>
          </w:tcPr>
          <w:p w14:paraId="7A3DA2E5" w14:textId="77B941BD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454D9B" w14:paraId="536B15C8" w14:textId="299F2D32" w:rsidTr="0062420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F4B83" w14:textId="66C8ABE9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F change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5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0D7A8" w14:textId="15030F00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DED45" w14:textId="380EC23E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1.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547A" w14:textId="13F12AB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4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9771B" w14:textId="470A8E71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3CB58" w14:textId="191BE9F2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C5788" w14:textId="5EEAAD2C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1.28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1F808" w14:textId="6C025D07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6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59055" w14:textId="31B7D2E6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624209" w14:paraId="6DC23AA8" w14:textId="77777777" w:rsidTr="00624209">
        <w:trPr>
          <w:trHeight w:val="300"/>
        </w:trPr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91C47" w14:textId="541A8718" w:rsidR="00454D9B" w:rsidRDefault="00454D9B" w:rsidP="00454D9B">
            <w:pPr>
              <w:spacing w:after="0" w:line="240" w:lineRule="auto"/>
              <w:ind w:lef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BMI model</w:t>
            </w:r>
            <w:r w:rsidRPr="00454D9B"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E9ED8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09026" w14:textId="77777777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6C6D1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5FE90" w14:textId="77777777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3D4D2" w14:textId="77777777" w:rsidR="00454D9B" w:rsidRDefault="00454D9B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85588" w14:textId="77777777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E7BBF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602B3" w14:textId="27852A24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</w:tr>
      <w:tr w:rsidR="00624209" w14:paraId="6121B444" w14:textId="77777777" w:rsidTr="00624209">
        <w:trPr>
          <w:trHeight w:val="300"/>
        </w:trPr>
        <w:tc>
          <w:tcPr>
            <w:tcW w:w="293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91F9A" w14:textId="04BD36ED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MI (kg/m</w:t>
            </w:r>
            <w:r w:rsidRPr="00DF209F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) at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E0D58" w14:textId="63B6E1DF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6.7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2BDDD" w14:textId="293E9E84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16.2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A9968" w14:textId="1AF7151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7.2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C079F" w14:textId="62C272F4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D1444" w14:textId="7422970C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6.7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EF1C56" w14:textId="6E098ADD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6.26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FB9EE" w14:textId="7F212283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7.18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1F12D1" w14:textId="353600E3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624209" w14:paraId="211A51F0" w14:textId="77777777" w:rsidTr="00624209">
        <w:trPr>
          <w:trHeight w:val="300"/>
        </w:trPr>
        <w:tc>
          <w:tcPr>
            <w:tcW w:w="293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D7F6A" w14:textId="4A5D7F40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MI change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E093B" w14:textId="58C0F7C5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71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502DD" w14:textId="6253E732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0.47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B9773" w14:textId="31EE386A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.06)</w:t>
            </w:r>
          </w:p>
        </w:tc>
        <w:tc>
          <w:tcPr>
            <w:tcW w:w="89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DF556" w14:textId="67CE7664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left w:val="nil"/>
              <w:right w:val="nil"/>
            </w:tcBorders>
            <w:vAlign w:val="center"/>
          </w:tcPr>
          <w:p w14:paraId="66C9C6EC" w14:textId="128F99C7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6</w:t>
            </w:r>
          </w:p>
        </w:tc>
        <w:tc>
          <w:tcPr>
            <w:tcW w:w="706" w:type="dxa"/>
            <w:tcBorders>
              <w:left w:val="nil"/>
              <w:right w:val="nil"/>
            </w:tcBorders>
            <w:vAlign w:val="center"/>
          </w:tcPr>
          <w:p w14:paraId="65E12E0A" w14:textId="2A0B1693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70,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0300F19" w14:textId="066DD07C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21)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0AB01B77" w14:textId="52D40DF8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624209" w14:paraId="55912438" w14:textId="77777777" w:rsidTr="00624209">
        <w:trPr>
          <w:trHeight w:val="300"/>
        </w:trPr>
        <w:tc>
          <w:tcPr>
            <w:tcW w:w="293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5A14" w14:textId="2EAE2522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MI change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C5FA5" w14:textId="320B82EA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71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E277E" w14:textId="47D960AD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0.73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DCB7C" w14:textId="71DC77D6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.10)</w:t>
            </w:r>
          </w:p>
        </w:tc>
        <w:tc>
          <w:tcPr>
            <w:tcW w:w="89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45587" w14:textId="129094BB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left w:val="nil"/>
              <w:right w:val="nil"/>
            </w:tcBorders>
            <w:vAlign w:val="center"/>
          </w:tcPr>
          <w:p w14:paraId="39F1CAB9" w14:textId="3DE3D8AC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0</w:t>
            </w:r>
          </w:p>
        </w:tc>
        <w:tc>
          <w:tcPr>
            <w:tcW w:w="706" w:type="dxa"/>
            <w:tcBorders>
              <w:left w:val="nil"/>
              <w:right w:val="nil"/>
            </w:tcBorders>
            <w:vAlign w:val="center"/>
          </w:tcPr>
          <w:p w14:paraId="0BFAFB45" w14:textId="68FC1E17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75,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1BC48A" w14:textId="2B1B4FDE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4)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3686344C" w14:textId="2C28D570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624209" w14:paraId="75D0BEE7" w14:textId="77777777" w:rsidTr="00624209">
        <w:trPr>
          <w:trHeight w:val="300"/>
        </w:trPr>
        <w:tc>
          <w:tcPr>
            <w:tcW w:w="293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FDDA9" w14:textId="10C9013A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MI change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5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776E9" w14:textId="0945F890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41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98C4F" w14:textId="795E9BD2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0.22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86701" w14:textId="040FEBFA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60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43C98" w14:textId="4114B798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58C01" w14:textId="51D3C69F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75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8EBC9" w14:textId="4477ACD6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60,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9302B" w14:textId="3E2E56DF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9)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A6DBC" w14:textId="3590E435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624209" w14:paraId="54711B98" w14:textId="77777777" w:rsidTr="00624209">
        <w:trPr>
          <w:trHeight w:val="300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BF891" w14:textId="18BD922B" w:rsidR="00454D9B" w:rsidRDefault="00454D9B" w:rsidP="00454D9B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FMI model</w:t>
            </w:r>
            <w:r w:rsidRPr="00454D9B"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B9357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04115" w14:textId="77777777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D7941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1760E" w14:textId="77777777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AAD7A" w14:textId="77777777" w:rsidR="00454D9B" w:rsidRDefault="00454D9B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DE6F8" w14:textId="77777777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63ECE" w14:textId="7777777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27862" w14:textId="54F9B29E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</w:p>
        </w:tc>
      </w:tr>
      <w:tr w:rsidR="00624209" w14:paraId="329083DE" w14:textId="77777777" w:rsidTr="00624209">
        <w:trPr>
          <w:trHeight w:val="300"/>
        </w:trPr>
        <w:tc>
          <w:tcPr>
            <w:tcW w:w="293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413E4" w14:textId="7042958E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MI (kg/m</w:t>
            </w:r>
            <w:r w:rsidRPr="00DF209F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) at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BE5AD" w14:textId="4E0735F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.7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6DB24" w14:textId="3D8CB25D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4.2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1BDE3" w14:textId="142900C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.1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E74B8" w14:textId="695E2E13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0AD14" w14:textId="0C91A43F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.1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CCA3C" w14:textId="4A56CC4B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3.76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971CFB" w14:textId="7EE8370E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.62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71DD7" w14:textId="25CF2306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624209" w14:paraId="5CE221BC" w14:textId="77777777" w:rsidTr="00624209">
        <w:trPr>
          <w:trHeight w:val="300"/>
        </w:trPr>
        <w:tc>
          <w:tcPr>
            <w:tcW w:w="293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BF62" w14:textId="1A48700B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MI change 7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5E2D9" w14:textId="2028598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56</w:t>
            </w:r>
          </w:p>
        </w:tc>
        <w:tc>
          <w:tcPr>
            <w:tcW w:w="71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C8D47" w14:textId="59A362FD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0.23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ACBD" w14:textId="3EEFE4CA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88)</w:t>
            </w:r>
          </w:p>
        </w:tc>
        <w:tc>
          <w:tcPr>
            <w:tcW w:w="89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3C798" w14:textId="5D1A7088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752" w:type="dxa"/>
            <w:tcBorders>
              <w:left w:val="nil"/>
              <w:right w:val="nil"/>
            </w:tcBorders>
            <w:vAlign w:val="center"/>
          </w:tcPr>
          <w:p w14:paraId="34BCF2A7" w14:textId="2D94FDD0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5</w:t>
            </w:r>
          </w:p>
        </w:tc>
        <w:tc>
          <w:tcPr>
            <w:tcW w:w="706" w:type="dxa"/>
            <w:tcBorders>
              <w:left w:val="nil"/>
              <w:right w:val="nil"/>
            </w:tcBorders>
            <w:vAlign w:val="center"/>
          </w:tcPr>
          <w:p w14:paraId="4FB5C1BD" w14:textId="47D9D36D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56,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F4A5249" w14:textId="0A90E5A7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13)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0AD65E08" w14:textId="167F5CF2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624209" w14:paraId="5209C9C9" w14:textId="77777777" w:rsidTr="00624209">
        <w:trPr>
          <w:trHeight w:val="300"/>
        </w:trPr>
        <w:tc>
          <w:tcPr>
            <w:tcW w:w="293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01B1A" w14:textId="1B57AF07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MI change 9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C757B" w14:textId="3F5B4E1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71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E2FF" w14:textId="6C196F81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-0.13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83F61" w14:textId="16D33047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30)</w:t>
            </w:r>
          </w:p>
        </w:tc>
        <w:tc>
          <w:tcPr>
            <w:tcW w:w="895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4580F" w14:textId="5A5C053E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435</w:t>
            </w:r>
          </w:p>
        </w:tc>
        <w:tc>
          <w:tcPr>
            <w:tcW w:w="752" w:type="dxa"/>
            <w:tcBorders>
              <w:left w:val="nil"/>
              <w:right w:val="nil"/>
            </w:tcBorders>
            <w:vAlign w:val="center"/>
          </w:tcPr>
          <w:p w14:paraId="5E631FF9" w14:textId="2F43929E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</w:t>
            </w:r>
          </w:p>
        </w:tc>
        <w:tc>
          <w:tcPr>
            <w:tcW w:w="706" w:type="dxa"/>
            <w:tcBorders>
              <w:left w:val="nil"/>
              <w:right w:val="nil"/>
            </w:tcBorders>
            <w:vAlign w:val="center"/>
          </w:tcPr>
          <w:p w14:paraId="1BCE7C36" w14:textId="4E5C84F3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18,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B0C433B" w14:textId="4E65380A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7)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14:paraId="5B7FD48B" w14:textId="1C23C8B4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60</w:t>
            </w:r>
          </w:p>
        </w:tc>
      </w:tr>
      <w:tr w:rsidR="00624209" w14:paraId="72535B31" w14:textId="77777777" w:rsidTr="00624209">
        <w:trPr>
          <w:trHeight w:val="300"/>
        </w:trPr>
        <w:tc>
          <w:tcPr>
            <w:tcW w:w="293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61FE8" w14:textId="37B67E53" w:rsidR="00454D9B" w:rsidRDefault="00454D9B" w:rsidP="00DA7469">
            <w:pPr>
              <w:spacing w:after="0" w:line="240" w:lineRule="auto"/>
              <w:ind w:left="113" w:right="113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MI change 12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5</w:t>
            </w:r>
            <w:r w:rsidR="00DA7469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30EFA" w14:textId="530E031B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0.19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264DD" w14:textId="26D7A1C6" w:rsidR="00454D9B" w:rsidRDefault="00454D9B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-0.40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4362B" w14:textId="3965F0C9" w:rsidR="00454D9B" w:rsidRDefault="00454D9B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2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EFF31" w14:textId="174214AF" w:rsidR="00454D9B" w:rsidRDefault="00454D9B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0C009" w14:textId="23D7588A" w:rsidR="00454D9B" w:rsidRDefault="00DF2D77" w:rsidP="00454D9B">
            <w:pPr>
              <w:spacing w:after="0" w:line="240" w:lineRule="auto"/>
              <w:ind w:left="170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84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3ECD0" w14:textId="176C73FC" w:rsidR="00454D9B" w:rsidRDefault="00DF2D77" w:rsidP="00454D9B">
            <w:pPr>
              <w:spacing w:after="0" w:line="240" w:lineRule="auto"/>
              <w:ind w:left="57" w:right="57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07,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5173C" w14:textId="36AA59D2" w:rsidR="00454D9B" w:rsidRDefault="00DF2D77" w:rsidP="00454D9B">
            <w:pPr>
              <w:spacing w:after="0" w:line="240" w:lineRule="auto"/>
              <w:ind w:left="57" w:right="57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5)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0D5B6" w14:textId="2F1D797F" w:rsidR="00454D9B" w:rsidRDefault="00DF2D77" w:rsidP="00454D9B">
            <w:pPr>
              <w:spacing w:after="0" w:line="240" w:lineRule="auto"/>
              <w:ind w:left="57" w:right="113"/>
              <w:jc w:val="right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</w:tbl>
    <w:p w14:paraId="5808E5EB" w14:textId="0B95B239" w:rsidR="00454D9B" w:rsidRDefault="00DF2D77" w:rsidP="009269EE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95%CI: 95% Confidence Interval; </w:t>
      </w:r>
      <w:r w:rsidR="00454D9B">
        <w:rPr>
          <w:rFonts w:cs="Times New Roman"/>
          <w:lang w:val="en-US"/>
        </w:rPr>
        <w:t>ST:</w:t>
      </w:r>
      <w:r>
        <w:rPr>
          <w:rFonts w:cs="Times New Roman"/>
          <w:lang w:val="en-US"/>
        </w:rPr>
        <w:t xml:space="preserve"> </w:t>
      </w:r>
      <w:r w:rsidR="009269EE">
        <w:rPr>
          <w:lang w:val="en-US"/>
        </w:rPr>
        <w:t xml:space="preserve">Sedentary </w:t>
      </w:r>
      <w:r>
        <w:rPr>
          <w:rFonts w:cs="Times New Roman"/>
          <w:lang w:val="en-US"/>
        </w:rPr>
        <w:t>time;</w:t>
      </w:r>
      <w:r w:rsidR="00454D9B">
        <w:rPr>
          <w:rFonts w:cs="Times New Roman"/>
          <w:lang w:val="en-US"/>
        </w:rPr>
        <w:t xml:space="preserve"> SF:</w:t>
      </w:r>
      <w:r>
        <w:rPr>
          <w:rFonts w:cs="Times New Roman"/>
          <w:lang w:val="en-US"/>
        </w:rPr>
        <w:t xml:space="preserve"> </w:t>
      </w:r>
      <w:r w:rsidR="009269EE">
        <w:rPr>
          <w:lang w:val="en-US"/>
        </w:rPr>
        <w:t xml:space="preserve">Sedentary </w:t>
      </w:r>
      <w:r>
        <w:rPr>
          <w:rFonts w:cs="Times New Roman"/>
          <w:lang w:val="en-US"/>
        </w:rPr>
        <w:t xml:space="preserve">fragmentation; </w:t>
      </w:r>
      <w:proofErr w:type="spellStart"/>
      <w:r>
        <w:rPr>
          <w:rFonts w:cs="Times New Roman"/>
          <w:lang w:val="en-US"/>
        </w:rPr>
        <w:t>bph</w:t>
      </w:r>
      <w:proofErr w:type="spellEnd"/>
      <w:r>
        <w:rPr>
          <w:rFonts w:cs="Times New Roman"/>
          <w:lang w:val="en-US"/>
        </w:rPr>
        <w:t>; bouts per sedentary hour;</w:t>
      </w:r>
      <w:r w:rsidR="00454D9B">
        <w:rPr>
          <w:rFonts w:cs="Times New Roman"/>
          <w:lang w:val="en-US"/>
        </w:rPr>
        <w:t xml:space="preserve"> BMI:</w:t>
      </w:r>
      <w:r>
        <w:rPr>
          <w:rFonts w:cs="Times New Roman"/>
          <w:lang w:val="en-US"/>
        </w:rPr>
        <w:t xml:space="preserve"> Body Mass Index;</w:t>
      </w:r>
      <w:r w:rsidR="00454D9B">
        <w:rPr>
          <w:rFonts w:cs="Times New Roman"/>
          <w:lang w:val="en-US"/>
        </w:rPr>
        <w:t xml:space="preserve"> FMI:</w:t>
      </w:r>
      <w:r>
        <w:rPr>
          <w:rFonts w:cs="Times New Roman"/>
          <w:lang w:val="en-US"/>
        </w:rPr>
        <w:t xml:space="preserve"> Fat Mass Index </w:t>
      </w:r>
    </w:p>
    <w:p w14:paraId="25007CF1" w14:textId="24E164A5" w:rsidR="00454D9B" w:rsidRDefault="00454D9B" w:rsidP="009269EE">
      <w:pPr>
        <w:rPr>
          <w:lang w:val="en-US"/>
        </w:rPr>
      </w:pPr>
      <w:r w:rsidRPr="00454D9B">
        <w:rPr>
          <w:rFonts w:cs="Times New Roman"/>
          <w:vertAlign w:val="superscript"/>
          <w:lang w:val="en-US"/>
        </w:rPr>
        <w:t>1</w:t>
      </w:r>
      <w:r w:rsidR="00B467BF">
        <w:rPr>
          <w:lang w:val="en-US"/>
        </w:rPr>
        <w:t xml:space="preserve"> </w:t>
      </w:r>
      <w:r w:rsidR="00DF209F">
        <w:rPr>
          <w:lang w:val="en-US"/>
        </w:rPr>
        <w:t>All estimates</w:t>
      </w:r>
      <w:r w:rsidR="00B467BF">
        <w:rPr>
          <w:rFonts w:cs="Times New Roman"/>
          <w:lang w:val="en-US"/>
        </w:rPr>
        <w:t xml:space="preserve"> adjusted for MVPA, sex, season and an interaction between sex and MVPA</w:t>
      </w:r>
      <w:r w:rsidR="00173924">
        <w:rPr>
          <w:rFonts w:cs="Times New Roman"/>
          <w:lang w:val="en-US"/>
        </w:rPr>
        <w:t>.</w:t>
      </w:r>
    </w:p>
    <w:p w14:paraId="0D327750" w14:textId="3BD8747A" w:rsidR="00B5257F" w:rsidRPr="008A68AE" w:rsidRDefault="00454D9B" w:rsidP="008A68AE">
      <w:pPr>
        <w:rPr>
          <w:rFonts w:cs="Times New Roman"/>
          <w:lang w:val="en-US"/>
        </w:rPr>
      </w:pPr>
      <w:r w:rsidRPr="00454D9B">
        <w:rPr>
          <w:rFonts w:cs="Times New Roman"/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="00173924">
        <w:rPr>
          <w:lang w:val="en-US"/>
        </w:rPr>
        <w:t>All estimates</w:t>
      </w:r>
      <w:r w:rsidR="0017392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adjusted for MVPA and sex</w:t>
      </w:r>
      <w:r w:rsidR="00173924">
        <w:rPr>
          <w:rFonts w:cs="Times New Roman"/>
          <w:lang w:val="en-US"/>
        </w:rPr>
        <w:t>.</w:t>
      </w:r>
      <w:bookmarkStart w:id="0" w:name="_GoBack"/>
      <w:bookmarkEnd w:id="0"/>
    </w:p>
    <w:sectPr w:rsidR="00B5257F" w:rsidRPr="008A6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FC460" w14:textId="77777777" w:rsidR="000544B4" w:rsidRDefault="000544B4" w:rsidP="00F72F3B">
      <w:pPr>
        <w:spacing w:after="0" w:line="240" w:lineRule="auto"/>
      </w:pPr>
      <w:r>
        <w:separator/>
      </w:r>
    </w:p>
  </w:endnote>
  <w:endnote w:type="continuationSeparator" w:id="0">
    <w:p w14:paraId="1F422C58" w14:textId="77777777" w:rsidR="000544B4" w:rsidRDefault="000544B4" w:rsidP="00F7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4A9A4" w14:textId="77777777" w:rsidR="000544B4" w:rsidRDefault="000544B4" w:rsidP="00F72F3B">
      <w:pPr>
        <w:spacing w:after="0" w:line="240" w:lineRule="auto"/>
      </w:pPr>
      <w:r>
        <w:separator/>
      </w:r>
    </w:p>
  </w:footnote>
  <w:footnote w:type="continuationSeparator" w:id="0">
    <w:p w14:paraId="388C1118" w14:textId="77777777" w:rsidR="000544B4" w:rsidRDefault="000544B4" w:rsidP="00F72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BF"/>
    <w:rsid w:val="00003ECB"/>
    <w:rsid w:val="000544B4"/>
    <w:rsid w:val="00173924"/>
    <w:rsid w:val="002D610A"/>
    <w:rsid w:val="004166CF"/>
    <w:rsid w:val="00454D9B"/>
    <w:rsid w:val="00572C47"/>
    <w:rsid w:val="005A1A74"/>
    <w:rsid w:val="005A5CF7"/>
    <w:rsid w:val="005A6300"/>
    <w:rsid w:val="00624209"/>
    <w:rsid w:val="00631ACE"/>
    <w:rsid w:val="0063297C"/>
    <w:rsid w:val="00634691"/>
    <w:rsid w:val="00654D88"/>
    <w:rsid w:val="006803F9"/>
    <w:rsid w:val="00692109"/>
    <w:rsid w:val="00737986"/>
    <w:rsid w:val="00741A4B"/>
    <w:rsid w:val="00781EB7"/>
    <w:rsid w:val="007A1F02"/>
    <w:rsid w:val="007A40C8"/>
    <w:rsid w:val="007F75D7"/>
    <w:rsid w:val="00836CAF"/>
    <w:rsid w:val="0086583C"/>
    <w:rsid w:val="0087648A"/>
    <w:rsid w:val="008A68AE"/>
    <w:rsid w:val="008E7E56"/>
    <w:rsid w:val="009269EE"/>
    <w:rsid w:val="00945FB3"/>
    <w:rsid w:val="00993CCD"/>
    <w:rsid w:val="00A4678D"/>
    <w:rsid w:val="00A50A46"/>
    <w:rsid w:val="00A61626"/>
    <w:rsid w:val="00B467BF"/>
    <w:rsid w:val="00B5257F"/>
    <w:rsid w:val="00B97CE1"/>
    <w:rsid w:val="00BA4F77"/>
    <w:rsid w:val="00C50B1E"/>
    <w:rsid w:val="00C82A61"/>
    <w:rsid w:val="00D1273B"/>
    <w:rsid w:val="00D21CAA"/>
    <w:rsid w:val="00DA0B5C"/>
    <w:rsid w:val="00DA7469"/>
    <w:rsid w:val="00DD0587"/>
    <w:rsid w:val="00DF209F"/>
    <w:rsid w:val="00DF2D77"/>
    <w:rsid w:val="00E161A2"/>
    <w:rsid w:val="00E83A38"/>
    <w:rsid w:val="00EC1B64"/>
    <w:rsid w:val="00EF434E"/>
    <w:rsid w:val="00F72F3B"/>
    <w:rsid w:val="00FB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1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BF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4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7B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67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7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B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72F3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2F3B"/>
    <w:rPr>
      <w:rFonts w:ascii="Calibri" w:hAnsi="Calibr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F7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F3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7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F3B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BF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4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7B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67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7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B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72F3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2F3B"/>
    <w:rPr>
      <w:rFonts w:ascii="Calibri" w:hAnsi="Calibr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F7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F3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7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F3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Mann</dc:creator>
  <cp:lastModifiedBy>XJ</cp:lastModifiedBy>
  <cp:revision>3</cp:revision>
  <dcterms:created xsi:type="dcterms:W3CDTF">2016-10-07T12:33:00Z</dcterms:created>
  <dcterms:modified xsi:type="dcterms:W3CDTF">2016-10-25T07:58:00Z</dcterms:modified>
</cp:coreProperties>
</file>